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1DF83" w14:textId="77777777" w:rsidR="007933A8" w:rsidRDefault="007933A8" w:rsidP="007933A8">
      <w:pPr>
        <w:pStyle w:val="Default"/>
        <w:rPr>
          <w:rFonts w:ascii="Arial" w:hAnsi="Arial" w:cs="Arial"/>
          <w:sz w:val="22"/>
          <w:szCs w:val="22"/>
          <w:vertAlign w:val="superscript"/>
        </w:rPr>
      </w:pPr>
    </w:p>
    <w:p w14:paraId="2EF870A5" w14:textId="77777777" w:rsidR="007933A8" w:rsidRDefault="007933A8" w:rsidP="007933A8">
      <w:pPr>
        <w:pStyle w:val="Default"/>
        <w:rPr>
          <w:rFonts w:ascii="Arial" w:hAnsi="Arial" w:cs="Arial"/>
          <w:sz w:val="22"/>
          <w:szCs w:val="22"/>
          <w:vertAlign w:val="superscript"/>
        </w:rPr>
      </w:pPr>
    </w:p>
    <w:p w14:paraId="0C062B6F" w14:textId="77777777" w:rsidR="007933A8" w:rsidRPr="008050DC" w:rsidRDefault="007933A8" w:rsidP="007933A8">
      <w:pPr>
        <w:pStyle w:val="Default"/>
        <w:rPr>
          <w:rFonts w:ascii="Arial" w:hAnsi="Arial" w:cs="Arial"/>
          <w:sz w:val="22"/>
          <w:szCs w:val="22"/>
          <w:vertAlign w:val="superscript"/>
        </w:rPr>
      </w:pPr>
    </w:p>
    <w:p w14:paraId="63BCEB5B" w14:textId="77777777" w:rsidR="007933A8" w:rsidRPr="00A767ED" w:rsidRDefault="007933A8" w:rsidP="007933A8">
      <w:pPr>
        <w:pStyle w:val="Default"/>
        <w:spacing w:after="240"/>
        <w:rPr>
          <w:rFonts w:ascii="Arial" w:hAnsi="Arial" w:cs="Arial"/>
          <w:sz w:val="22"/>
          <w:szCs w:val="22"/>
        </w:rPr>
      </w:pPr>
    </w:p>
    <w:p w14:paraId="619DFE70" w14:textId="77777777" w:rsidR="007933A8" w:rsidRPr="00F27954" w:rsidRDefault="007933A8" w:rsidP="007933A8">
      <w:pPr>
        <w:pStyle w:val="Default"/>
        <w:spacing w:after="240"/>
        <w:rPr>
          <w:rFonts w:ascii="Arial" w:hAnsi="Arial" w:cs="Arial"/>
          <w:sz w:val="22"/>
          <w:szCs w:val="22"/>
        </w:rPr>
      </w:pPr>
      <w:r w:rsidRPr="00F27954">
        <w:rPr>
          <w:rFonts w:ascii="Arial" w:hAnsi="Arial" w:cs="Arial"/>
          <w:sz w:val="22"/>
          <w:szCs w:val="22"/>
        </w:rPr>
        <w:t>Table S1. Cut-off values used to produce ROC curve</w:t>
      </w:r>
    </w:p>
    <w:tbl>
      <w:tblPr>
        <w:tblW w:w="2340" w:type="dxa"/>
        <w:tblLook w:val="04A0" w:firstRow="1" w:lastRow="0" w:firstColumn="1" w:lastColumn="0" w:noHBand="0" w:noVBand="1"/>
      </w:tblPr>
      <w:tblGrid>
        <w:gridCol w:w="1110"/>
        <w:gridCol w:w="1230"/>
      </w:tblGrid>
      <w:tr w:rsidR="007933A8" w:rsidRPr="00F27954" w14:paraId="090CA492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6FC9C" w14:textId="77777777" w:rsidR="007933A8" w:rsidRPr="00175616" w:rsidRDefault="007933A8" w:rsidP="009458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616">
              <w:rPr>
                <w:rFonts w:ascii="Arial" w:eastAsia="Times New Roman" w:hAnsi="Arial" w:cs="Arial"/>
                <w:color w:val="000000"/>
              </w:rPr>
              <w:t>PO1 MFI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B20F" w14:textId="77777777" w:rsidR="007933A8" w:rsidRPr="00175616" w:rsidRDefault="007933A8" w:rsidP="009458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5616">
              <w:rPr>
                <w:rFonts w:ascii="Arial" w:eastAsia="Times New Roman" w:hAnsi="Arial" w:cs="Arial"/>
                <w:color w:val="000000"/>
              </w:rPr>
              <w:t>BP26 MFI</w:t>
            </w:r>
          </w:p>
        </w:tc>
      </w:tr>
      <w:tr w:rsidR="007933A8" w:rsidRPr="00F27954" w14:paraId="21C468EA" w14:textId="77777777" w:rsidTr="009458BD">
        <w:trPr>
          <w:trHeight w:val="300"/>
        </w:trPr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3494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CCD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40</w:t>
            </w:r>
          </w:p>
        </w:tc>
      </w:tr>
      <w:tr w:rsidR="007933A8" w:rsidRPr="00F27954" w14:paraId="3AF47B25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96D4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F0DF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350</w:t>
            </w:r>
          </w:p>
        </w:tc>
      </w:tr>
      <w:tr w:rsidR="007933A8" w:rsidRPr="00F27954" w14:paraId="14F624E5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1601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CDB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500</w:t>
            </w:r>
          </w:p>
        </w:tc>
      </w:tr>
      <w:tr w:rsidR="007933A8" w:rsidRPr="00F27954" w14:paraId="5CB49E82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15AC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3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2EF6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750</w:t>
            </w:r>
          </w:p>
        </w:tc>
      </w:tr>
      <w:tr w:rsidR="007933A8" w:rsidRPr="00F27954" w14:paraId="022054F3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C6E8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786A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000</w:t>
            </w:r>
          </w:p>
        </w:tc>
      </w:tr>
      <w:tr w:rsidR="007933A8" w:rsidRPr="00F27954" w14:paraId="6E7201F6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AAF9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6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CAE1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500</w:t>
            </w:r>
          </w:p>
        </w:tc>
      </w:tr>
      <w:tr w:rsidR="007933A8" w:rsidRPr="00F27954" w14:paraId="1F340E30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DAF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8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5B09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000</w:t>
            </w:r>
          </w:p>
        </w:tc>
      </w:tr>
      <w:tr w:rsidR="007933A8" w:rsidRPr="00F27954" w14:paraId="28C9C1EE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F778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75616">
              <w:rPr>
                <w:rFonts w:ascii="Arial" w:eastAsia="Times New Roman" w:hAnsi="Arial" w:cs="Arial"/>
                <w:b/>
                <w:bCs/>
              </w:rPr>
              <w:t>1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91A2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175616">
              <w:rPr>
                <w:rFonts w:ascii="Arial" w:eastAsia="Times New Roman" w:hAnsi="Arial" w:cs="Arial"/>
                <w:b/>
                <w:bCs/>
              </w:rPr>
              <w:t>2400</w:t>
            </w:r>
          </w:p>
        </w:tc>
      </w:tr>
      <w:tr w:rsidR="007933A8" w:rsidRPr="00F27954" w14:paraId="19E6583A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546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C904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3000</w:t>
            </w:r>
          </w:p>
        </w:tc>
      </w:tr>
      <w:tr w:rsidR="007933A8" w:rsidRPr="00F27954" w14:paraId="0BE31649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5E45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58F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3600</w:t>
            </w:r>
          </w:p>
        </w:tc>
      </w:tr>
      <w:tr w:rsidR="007933A8" w:rsidRPr="00F27954" w14:paraId="71577576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9F00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3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A7B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4200</w:t>
            </w:r>
          </w:p>
        </w:tc>
      </w:tr>
      <w:tr w:rsidR="007933A8" w:rsidRPr="00F27954" w14:paraId="4E12BDD2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1578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55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821F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5500</w:t>
            </w:r>
          </w:p>
        </w:tc>
      </w:tr>
      <w:tr w:rsidR="007933A8" w:rsidRPr="00F27954" w14:paraId="155CE5E3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3F8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0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367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0000</w:t>
            </w:r>
          </w:p>
        </w:tc>
      </w:tr>
      <w:tr w:rsidR="007933A8" w:rsidRPr="00F27954" w14:paraId="2EA98584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E32C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5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E12F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15000</w:t>
            </w:r>
          </w:p>
        </w:tc>
      </w:tr>
      <w:tr w:rsidR="007933A8" w:rsidRPr="00F27954" w14:paraId="4FDF7852" w14:textId="77777777" w:rsidTr="009458BD">
        <w:trPr>
          <w:trHeight w:val="30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F0B2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00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AB0A" w14:textId="77777777" w:rsidR="007933A8" w:rsidRPr="00175616" w:rsidRDefault="007933A8" w:rsidP="009458BD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175616">
              <w:rPr>
                <w:rFonts w:ascii="Arial" w:eastAsia="Times New Roman" w:hAnsi="Arial" w:cs="Arial"/>
              </w:rPr>
              <w:t>20000</w:t>
            </w:r>
          </w:p>
        </w:tc>
      </w:tr>
    </w:tbl>
    <w:p w14:paraId="4B17CBE3" w14:textId="77777777" w:rsidR="007933A8" w:rsidRDefault="007933A8" w:rsidP="007933A8">
      <w:pPr>
        <w:pStyle w:val="Default"/>
        <w:spacing w:after="240"/>
        <w:rPr>
          <w:rFonts w:ascii="Arial" w:hAnsi="Arial" w:cs="Arial"/>
          <w:sz w:val="22"/>
          <w:szCs w:val="22"/>
        </w:rPr>
      </w:pPr>
    </w:p>
    <w:p w14:paraId="6AF5A518" w14:textId="77777777" w:rsidR="007933A8" w:rsidRPr="00A767ED" w:rsidRDefault="007933A8" w:rsidP="007933A8">
      <w:pPr>
        <w:rPr>
          <w:rFonts w:ascii="Arial" w:hAnsi="Arial" w:cs="Arial"/>
        </w:rPr>
      </w:pPr>
      <w:r w:rsidRPr="00A767ED">
        <w:rPr>
          <w:rFonts w:ascii="Arial" w:hAnsi="Arial" w:cs="Arial"/>
          <w:noProof/>
        </w:rPr>
        <w:lastRenderedPageBreak/>
        <w:drawing>
          <wp:inline distT="0" distB="0" distL="0" distR="0" wp14:anchorId="082F16B8" wp14:editId="11875628">
            <wp:extent cx="2975250" cy="2446317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03791" cy="246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67ED">
        <w:rPr>
          <w:rFonts w:ascii="Arial" w:hAnsi="Arial" w:cs="Arial"/>
          <w:noProof/>
        </w:rPr>
        <w:drawing>
          <wp:inline distT="0" distB="0" distL="0" distR="0" wp14:anchorId="1000F0AF" wp14:editId="0F1E2D3D">
            <wp:extent cx="3018580" cy="2481943"/>
            <wp:effectExtent l="0" t="0" r="0" b="0"/>
            <wp:docPr id="6" name="Picture 6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51012" cy="2508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B7D8E" w14:textId="77777777" w:rsidR="007933A8" w:rsidRDefault="007933A8" w:rsidP="007933A8">
      <w:pPr>
        <w:rPr>
          <w:rFonts w:ascii="Arial" w:hAnsi="Arial" w:cs="Arial"/>
          <w:noProof/>
        </w:rPr>
      </w:pPr>
      <w:r w:rsidRPr="00A767ED">
        <w:rPr>
          <w:rFonts w:ascii="Arial" w:hAnsi="Arial" w:cs="Arial"/>
          <w:noProof/>
        </w:rPr>
        <w:t xml:space="preserve"> </w:t>
      </w:r>
      <w:r w:rsidRPr="00A767ED">
        <w:rPr>
          <w:rFonts w:ascii="Arial" w:hAnsi="Arial" w:cs="Arial"/>
          <w:noProof/>
        </w:rPr>
        <w:drawing>
          <wp:inline distT="0" distB="0" distL="0" distR="0" wp14:anchorId="13BA3177" wp14:editId="69084D76">
            <wp:extent cx="3040083" cy="2499625"/>
            <wp:effectExtent l="0" t="0" r="8255" b="0"/>
            <wp:docPr id="10" name="Picture 10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55813" cy="251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CA9E5" w14:textId="77777777" w:rsidR="007933A8" w:rsidRDefault="007933A8" w:rsidP="007933A8">
      <w:pPr>
        <w:pStyle w:val="Default"/>
        <w:spacing w:after="240"/>
        <w:rPr>
          <w:rFonts w:ascii="Arial" w:hAnsi="Arial" w:cs="Arial"/>
          <w:b/>
          <w:bCs/>
          <w:sz w:val="22"/>
          <w:szCs w:val="22"/>
        </w:rPr>
      </w:pPr>
      <w:r w:rsidRPr="00A767ED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A767ED">
        <w:rPr>
          <w:rFonts w:ascii="Arial" w:hAnsi="Arial" w:cs="Arial"/>
          <w:b/>
          <w:bCs/>
          <w:sz w:val="22"/>
          <w:szCs w:val="22"/>
        </w:rPr>
        <w:t>. Prior distributions for population prevalence and reference assay specificity.</w:t>
      </w:r>
    </w:p>
    <w:p w14:paraId="762E9306" w14:textId="77777777" w:rsidR="007933A8" w:rsidRDefault="007933A8" w:rsidP="007933A8">
      <w:pPr>
        <w:pStyle w:val="Default"/>
        <w:spacing w:after="240"/>
        <w:rPr>
          <w:rFonts w:ascii="Arial" w:hAnsi="Arial" w:cs="Arial"/>
          <w:b/>
          <w:bCs/>
          <w:sz w:val="22"/>
          <w:szCs w:val="22"/>
        </w:rPr>
      </w:pPr>
    </w:p>
    <w:p w14:paraId="4FE8B7A6" w14:textId="77777777" w:rsidR="007933A8" w:rsidRDefault="007933A8" w:rsidP="007933A8">
      <w:pPr>
        <w:pStyle w:val="Default"/>
        <w:spacing w:after="240"/>
        <w:rPr>
          <w:rFonts w:ascii="Arial" w:hAnsi="Arial" w:cs="Arial"/>
          <w:b/>
          <w:bCs/>
          <w:sz w:val="22"/>
          <w:szCs w:val="22"/>
        </w:rPr>
      </w:pPr>
    </w:p>
    <w:p w14:paraId="28215383" w14:textId="77777777" w:rsidR="007933A8" w:rsidRPr="00A767ED" w:rsidRDefault="007933A8" w:rsidP="007933A8">
      <w:pPr>
        <w:pStyle w:val="Default"/>
        <w:spacing w:after="240"/>
        <w:rPr>
          <w:rFonts w:ascii="Arial" w:hAnsi="Arial" w:cs="Arial"/>
          <w:b/>
          <w:bCs/>
          <w:sz w:val="22"/>
          <w:szCs w:val="22"/>
        </w:rPr>
      </w:pPr>
    </w:p>
    <w:p w14:paraId="73CB4F67" w14:textId="77777777" w:rsidR="007933A8" w:rsidRPr="00A767ED" w:rsidRDefault="007933A8" w:rsidP="007933A8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7E90A0A6" wp14:editId="0D6FF905">
            <wp:extent cx="3386137" cy="3119438"/>
            <wp:effectExtent l="0" t="0" r="5080" b="508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DABD979C-898E-D677-4829-CDA85D20B1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B216EE" w14:textId="77777777" w:rsidR="007933A8" w:rsidRPr="00A767ED" w:rsidRDefault="007933A8" w:rsidP="007933A8">
      <w:pPr>
        <w:spacing w:after="240"/>
        <w:rPr>
          <w:rFonts w:ascii="Arial" w:hAnsi="Arial" w:cs="Arial"/>
        </w:rPr>
      </w:pPr>
      <w:r w:rsidRPr="00A767E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2</w:t>
      </w:r>
      <w:r w:rsidRPr="00A767ED">
        <w:rPr>
          <w:rFonts w:ascii="Arial" w:hAnsi="Arial" w:cs="Arial"/>
          <w:b/>
        </w:rPr>
        <w:t>. ROC curve.</w:t>
      </w:r>
      <w:r w:rsidRPr="00A767E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</w:t>
      </w:r>
      <w:r w:rsidRPr="00A767ED">
        <w:rPr>
          <w:rFonts w:ascii="Arial" w:hAnsi="Arial" w:cs="Arial"/>
        </w:rPr>
        <w:t>eceiver operating characteristic curves</w:t>
      </w:r>
      <w:r>
        <w:rPr>
          <w:rFonts w:ascii="Arial" w:hAnsi="Arial" w:cs="Arial"/>
        </w:rPr>
        <w:t xml:space="preserve"> (ROC)</w:t>
      </w:r>
      <w:r w:rsidRPr="00A767ED">
        <w:rPr>
          <w:rFonts w:ascii="Arial" w:hAnsi="Arial" w:cs="Arial"/>
        </w:rPr>
        <w:t xml:space="preserve"> were produced</w:t>
      </w:r>
      <w:r>
        <w:rPr>
          <w:rFonts w:ascii="Arial" w:hAnsi="Arial" w:cs="Arial"/>
        </w:rPr>
        <w:t xml:space="preserve"> by evaluating sensitivity and specificity of the Canine Brucella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Multiplex assay at 15 different sets if cut-off values using the BLCM model described in the text.</w:t>
      </w:r>
      <w:r w:rsidRPr="00A767E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upper and lower lines represent the 95% CI, and the highlighted points represent the chosen cut-off values of 1000 MFI and 2400 MFI for PO1 and BP26, respectively. </w:t>
      </w:r>
    </w:p>
    <w:p w14:paraId="202693B0" w14:textId="77777777" w:rsidR="007933A8" w:rsidRDefault="007933A8" w:rsidP="007933A8">
      <w:pPr>
        <w:rPr>
          <w:rFonts w:ascii="Arial" w:hAnsi="Arial" w:cs="Arial"/>
          <w:noProof/>
        </w:rPr>
      </w:pPr>
    </w:p>
    <w:p w14:paraId="02FC77A5" w14:textId="77777777" w:rsidR="007933A8" w:rsidRDefault="007933A8" w:rsidP="007933A8">
      <w:pPr>
        <w:rPr>
          <w:rFonts w:ascii="Arial" w:hAnsi="Arial" w:cs="Arial"/>
          <w:noProof/>
        </w:rPr>
      </w:pPr>
      <w:r>
        <w:rPr>
          <w:noProof/>
        </w:rPr>
        <w:lastRenderedPageBreak/>
        <w:drawing>
          <wp:inline distT="0" distB="0" distL="0" distR="0" wp14:anchorId="1BB0D9E9" wp14:editId="6AA46FBF">
            <wp:extent cx="5943600" cy="3463925"/>
            <wp:effectExtent l="0" t="0" r="0" b="3175"/>
            <wp:docPr id="30468439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07A8FC-4E40-7CC3-D238-AAA5F88B51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A86AAF7" w14:textId="77777777" w:rsidR="007933A8" w:rsidRDefault="007933A8" w:rsidP="007933A8">
      <w:pPr>
        <w:rPr>
          <w:rFonts w:ascii="Arial" w:hAnsi="Arial" w:cs="Arial"/>
          <w:noProof/>
        </w:rPr>
      </w:pPr>
      <w:r w:rsidRPr="00A767ED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3</w:t>
      </w:r>
      <w:r w:rsidRPr="00A767E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Quantitative results from culture confirmed cases</w:t>
      </w:r>
      <w:r w:rsidRPr="00A767ED">
        <w:rPr>
          <w:rFonts w:ascii="Arial" w:hAnsi="Arial" w:cs="Arial"/>
          <w:b/>
        </w:rPr>
        <w:t>.</w:t>
      </w:r>
      <w:r w:rsidRPr="00A767ED">
        <w:rPr>
          <w:rFonts w:ascii="Arial" w:hAnsi="Arial" w:cs="Arial"/>
        </w:rPr>
        <w:t xml:space="preserve"> Serum samples from a total of </w:t>
      </w:r>
      <w:r>
        <w:rPr>
          <w:rFonts w:ascii="Arial" w:hAnsi="Arial" w:cs="Arial"/>
        </w:rPr>
        <w:t>42</w:t>
      </w:r>
      <w:r w:rsidRPr="00A767ED">
        <w:rPr>
          <w:rFonts w:ascii="Arial" w:hAnsi="Arial" w:cs="Arial"/>
        </w:rPr>
        <w:t xml:space="preserve"> dogs that had a follow-up confirmatory blood culture of </w:t>
      </w:r>
      <w:r w:rsidRPr="00A767ED">
        <w:rPr>
          <w:rFonts w:ascii="Arial" w:hAnsi="Arial" w:cs="Arial"/>
          <w:i/>
        </w:rPr>
        <w:t>B. cani</w:t>
      </w:r>
      <w:r>
        <w:rPr>
          <w:rFonts w:ascii="Arial" w:hAnsi="Arial" w:cs="Arial"/>
          <w:i/>
        </w:rPr>
        <w:t>s.</w:t>
      </w:r>
      <w:r>
        <w:rPr>
          <w:rFonts w:ascii="Arial" w:hAnsi="Arial" w:cs="Arial"/>
        </w:rPr>
        <w:t xml:space="preserve"> Serum from dogs #18, 19, and 21 were negative on AGID II. Sera from dog #3 was negative on 2ME-RSAT. Bars represent the standard deviation of three independent replicates.</w:t>
      </w:r>
    </w:p>
    <w:p w14:paraId="0B599E27" w14:textId="77777777" w:rsidR="007933A8" w:rsidRDefault="007933A8" w:rsidP="007933A8">
      <w:pPr>
        <w:rPr>
          <w:rFonts w:ascii="Arial" w:hAnsi="Arial" w:cs="Arial"/>
          <w:noProof/>
        </w:rPr>
      </w:pPr>
    </w:p>
    <w:p w14:paraId="0814EF2D" w14:textId="77777777" w:rsidR="007933A8" w:rsidRDefault="007933A8" w:rsidP="007933A8">
      <w:pPr>
        <w:rPr>
          <w:rFonts w:ascii="Arial" w:hAnsi="Arial" w:cs="Arial"/>
          <w:noProof/>
        </w:rPr>
      </w:pPr>
    </w:p>
    <w:p w14:paraId="26283CE2" w14:textId="77777777" w:rsidR="007933A8" w:rsidRDefault="007933A8" w:rsidP="007933A8">
      <w:pPr>
        <w:rPr>
          <w:rFonts w:ascii="Arial" w:hAnsi="Arial" w:cs="Arial"/>
          <w:noProof/>
        </w:rPr>
      </w:pPr>
    </w:p>
    <w:p w14:paraId="70B47208" w14:textId="77777777" w:rsidR="007933A8" w:rsidRDefault="007933A8" w:rsidP="007933A8">
      <w:pPr>
        <w:rPr>
          <w:rFonts w:ascii="Arial" w:hAnsi="Arial" w:cs="Arial"/>
          <w:noProof/>
        </w:rPr>
      </w:pPr>
    </w:p>
    <w:p w14:paraId="55878521" w14:textId="77777777" w:rsidR="007933A8" w:rsidRDefault="007933A8" w:rsidP="007933A8">
      <w:pPr>
        <w:rPr>
          <w:rFonts w:ascii="Arial" w:hAnsi="Arial" w:cs="Arial"/>
          <w:noProof/>
        </w:rPr>
      </w:pPr>
    </w:p>
    <w:p w14:paraId="4B0B364D" w14:textId="77777777" w:rsidR="007933A8" w:rsidRDefault="007933A8" w:rsidP="007933A8">
      <w:pPr>
        <w:rPr>
          <w:rFonts w:ascii="Arial" w:hAnsi="Arial" w:cs="Arial"/>
          <w:noProof/>
        </w:rPr>
      </w:pPr>
    </w:p>
    <w:p w14:paraId="75FE3731" w14:textId="77777777" w:rsidR="007933A8" w:rsidRDefault="007933A8"/>
    <w:sectPr w:rsidR="00793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A8"/>
    <w:rsid w:val="000D7BA5"/>
    <w:rsid w:val="0079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BC57B"/>
  <w15:chartTrackingRefBased/>
  <w15:docId w15:val="{39006761-8F74-4D61-A252-9D14572D9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3A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33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3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3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3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3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3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3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3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3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3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3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3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3A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3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3A8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3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3A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7933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g82\AppData\Roaming\Microsoft\Excel\Analysis%20(version%201).xlsb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vm-fileserve.files.cornell.edu\vm-fileserve\ahdc\dlusers\cg82\B.canis\Manuscript\FiVS\CulturPos_LargerSet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RO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v>50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B40E-4E3D-8744-AA9DF21C5913}"/>
              </c:ext>
            </c:extLst>
          </c:dPt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1!$AM$3:$AM$17</c:f>
              <c:numCache>
                <c:formatCode>General</c:formatCode>
                <c:ptCount val="15"/>
                <c:pt idx="0">
                  <c:v>0.93599999999999994</c:v>
                </c:pt>
                <c:pt idx="1">
                  <c:v>0.79</c:v>
                </c:pt>
                <c:pt idx="2">
                  <c:v>0.60199999999999998</c:v>
                </c:pt>
                <c:pt idx="3">
                  <c:v>0.28600000000000003</c:v>
                </c:pt>
                <c:pt idx="4">
                  <c:v>0.17100000000000004</c:v>
                </c:pt>
                <c:pt idx="5">
                  <c:v>0.10599999999999998</c:v>
                </c:pt>
                <c:pt idx="6">
                  <c:v>6.4999999999999947E-2</c:v>
                </c:pt>
                <c:pt idx="7">
                  <c:v>5.0000000000000044E-2</c:v>
                </c:pt>
                <c:pt idx="8">
                  <c:v>2.6000000000000023E-2</c:v>
                </c:pt>
                <c:pt idx="9">
                  <c:v>2.5000000000000022E-2</c:v>
                </c:pt>
                <c:pt idx="10">
                  <c:v>9.000000000000008E-3</c:v>
                </c:pt>
                <c:pt idx="11">
                  <c:v>4.0000000000000036E-3</c:v>
                </c:pt>
                <c:pt idx="12">
                  <c:v>3.0000000000000027E-3</c:v>
                </c:pt>
                <c:pt idx="13">
                  <c:v>1.0000000000000009E-3</c:v>
                </c:pt>
                <c:pt idx="14">
                  <c:v>0</c:v>
                </c:pt>
              </c:numCache>
            </c:numRef>
          </c:xVal>
          <c:yVal>
            <c:numRef>
              <c:f>Sheet1!$S$3:$S$17</c:f>
              <c:numCache>
                <c:formatCode>General</c:formatCode>
                <c:ptCount val="15"/>
                <c:pt idx="0">
                  <c:v>0.995</c:v>
                </c:pt>
                <c:pt idx="1">
                  <c:v>0.99299999999999999</c:v>
                </c:pt>
                <c:pt idx="2">
                  <c:v>0.99299999999999999</c:v>
                </c:pt>
                <c:pt idx="3">
                  <c:v>0.98499999999999999</c:v>
                </c:pt>
                <c:pt idx="4">
                  <c:v>0.96799999999999997</c:v>
                </c:pt>
                <c:pt idx="5">
                  <c:v>0.95399999999999996</c:v>
                </c:pt>
                <c:pt idx="6">
                  <c:v>0.93700000000000006</c:v>
                </c:pt>
                <c:pt idx="7">
                  <c:v>0.92800000000000005</c:v>
                </c:pt>
                <c:pt idx="8">
                  <c:v>0.87</c:v>
                </c:pt>
                <c:pt idx="9">
                  <c:v>0.83299999999999996</c:v>
                </c:pt>
                <c:pt idx="10">
                  <c:v>0.78100000000000003</c:v>
                </c:pt>
                <c:pt idx="11">
                  <c:v>0.70099999999999996</c:v>
                </c:pt>
                <c:pt idx="12">
                  <c:v>0.53100000000000003</c:v>
                </c:pt>
                <c:pt idx="13">
                  <c:v>0.39800000000000002</c:v>
                </c:pt>
                <c:pt idx="14">
                  <c:v>0.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B40E-4E3D-8744-AA9DF21C5913}"/>
            </c:ext>
          </c:extLst>
        </c:ser>
        <c:ser>
          <c:idx val="1"/>
          <c:order val="1"/>
          <c:tx>
            <c:v>2.5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chemeClr val="accent3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B40E-4E3D-8744-AA9DF21C5913}"/>
              </c:ext>
            </c:extLst>
          </c:dPt>
          <c:xVal>
            <c:numRef>
              <c:f>Sheet1!$AK$3:$AK$17</c:f>
              <c:numCache>
                <c:formatCode>General</c:formatCode>
                <c:ptCount val="15"/>
                <c:pt idx="0">
                  <c:v>0.94899999999999995</c:v>
                </c:pt>
                <c:pt idx="1">
                  <c:v>0.82299999999999995</c:v>
                </c:pt>
                <c:pt idx="2">
                  <c:v>0.65</c:v>
                </c:pt>
                <c:pt idx="3">
                  <c:v>0.33499999999999996</c:v>
                </c:pt>
                <c:pt idx="4">
                  <c:v>0.21199999999999997</c:v>
                </c:pt>
                <c:pt idx="5">
                  <c:v>0.14100000000000001</c:v>
                </c:pt>
                <c:pt idx="6">
                  <c:v>9.2999999999999972E-2</c:v>
                </c:pt>
                <c:pt idx="7">
                  <c:v>7.4999999999999956E-2</c:v>
                </c:pt>
                <c:pt idx="8">
                  <c:v>4.500000000000004E-2</c:v>
                </c:pt>
                <c:pt idx="9">
                  <c:v>3.9000000000000035E-2</c:v>
                </c:pt>
                <c:pt idx="10">
                  <c:v>1.9000000000000017E-2</c:v>
                </c:pt>
                <c:pt idx="11">
                  <c:v>1.0000000000000009E-2</c:v>
                </c:pt>
                <c:pt idx="12">
                  <c:v>8.0000000000000071E-3</c:v>
                </c:pt>
                <c:pt idx="13">
                  <c:v>4.0000000000000036E-3</c:v>
                </c:pt>
                <c:pt idx="14">
                  <c:v>3.0000000000000027E-3</c:v>
                </c:pt>
              </c:numCache>
            </c:numRef>
          </c:xVal>
          <c:yVal>
            <c:numRef>
              <c:f>Sheet1!$Q$3:$Q$17</c:f>
              <c:numCache>
                <c:formatCode>General</c:formatCode>
                <c:ptCount val="15"/>
                <c:pt idx="0">
                  <c:v>0.97399999999999998</c:v>
                </c:pt>
                <c:pt idx="1">
                  <c:v>0.97099999999999997</c:v>
                </c:pt>
                <c:pt idx="2">
                  <c:v>0.97099999999999997</c:v>
                </c:pt>
                <c:pt idx="3">
                  <c:v>0.95</c:v>
                </c:pt>
                <c:pt idx="4">
                  <c:v>0.91700000000000004</c:v>
                </c:pt>
                <c:pt idx="5">
                  <c:v>0.89500000000000002</c:v>
                </c:pt>
                <c:pt idx="6">
                  <c:v>0.871</c:v>
                </c:pt>
                <c:pt idx="7">
                  <c:v>0.85799999999999998</c:v>
                </c:pt>
                <c:pt idx="8">
                  <c:v>0.78900000000000003</c:v>
                </c:pt>
                <c:pt idx="9">
                  <c:v>0.747</c:v>
                </c:pt>
                <c:pt idx="10">
                  <c:v>0.69</c:v>
                </c:pt>
                <c:pt idx="11">
                  <c:v>0.60599999999999998</c:v>
                </c:pt>
                <c:pt idx="12">
                  <c:v>0.436</c:v>
                </c:pt>
                <c:pt idx="13">
                  <c:v>0.309</c:v>
                </c:pt>
                <c:pt idx="14">
                  <c:v>0.21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B40E-4E3D-8744-AA9DF21C5913}"/>
            </c:ext>
          </c:extLst>
        </c:ser>
        <c:ser>
          <c:idx val="2"/>
          <c:order val="2"/>
          <c:tx>
            <c:v>97.5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dPt>
            <c:idx val="7"/>
            <c:marker>
              <c:symbol val="circle"/>
              <c:size val="5"/>
              <c:spPr>
                <a:solidFill>
                  <a:srgbClr val="C00000"/>
                </a:solidFill>
                <a:ln w="9525">
                  <a:solidFill>
                    <a:schemeClr val="bg2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6-B40E-4E3D-8744-AA9DF21C5913}"/>
              </c:ext>
            </c:extLst>
          </c:dPt>
          <c:xVal>
            <c:numRef>
              <c:f>Sheet1!$AO$3:$AO$17</c:f>
              <c:numCache>
                <c:formatCode>General</c:formatCode>
                <c:ptCount val="15"/>
                <c:pt idx="0">
                  <c:v>0.92</c:v>
                </c:pt>
                <c:pt idx="1">
                  <c:v>0.75</c:v>
                </c:pt>
                <c:pt idx="2">
                  <c:v>0.55200000000000005</c:v>
                </c:pt>
                <c:pt idx="3">
                  <c:v>0.24</c:v>
                </c:pt>
                <c:pt idx="4">
                  <c:v>0.13400000000000001</c:v>
                </c:pt>
                <c:pt idx="5">
                  <c:v>7.6999999999999957E-2</c:v>
                </c:pt>
                <c:pt idx="6">
                  <c:v>4.3000000000000038E-2</c:v>
                </c:pt>
                <c:pt idx="7">
                  <c:v>3.1000000000000028E-2</c:v>
                </c:pt>
                <c:pt idx="8">
                  <c:v>1.3000000000000012E-2</c:v>
                </c:pt>
                <c:pt idx="9">
                  <c:v>1.2000000000000011E-2</c:v>
                </c:pt>
                <c:pt idx="10">
                  <c:v>3.0000000000000027E-3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</c:numCache>
            </c:numRef>
          </c:xVal>
          <c:yVal>
            <c:numRef>
              <c:f>Sheet1!$U$3:$U$17</c:f>
              <c:numCache>
                <c:formatCode>General</c:formatCode>
                <c:ptCount val="15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.999</c:v>
                </c:pt>
                <c:pt idx="4">
                  <c:v>0.998</c:v>
                </c:pt>
                <c:pt idx="5">
                  <c:v>0.996</c:v>
                </c:pt>
                <c:pt idx="6">
                  <c:v>0.99199999999999999</c:v>
                </c:pt>
                <c:pt idx="7">
                  <c:v>0.98899999999999999</c:v>
                </c:pt>
                <c:pt idx="8">
                  <c:v>0.95399999999999996</c:v>
                </c:pt>
                <c:pt idx="9">
                  <c:v>0.92200000000000004</c:v>
                </c:pt>
                <c:pt idx="10">
                  <c:v>0.875</c:v>
                </c:pt>
                <c:pt idx="11">
                  <c:v>0.79800000000000004</c:v>
                </c:pt>
                <c:pt idx="12">
                  <c:v>0.63200000000000001</c:v>
                </c:pt>
                <c:pt idx="13">
                  <c:v>0.495</c:v>
                </c:pt>
                <c:pt idx="14">
                  <c:v>0.3920000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B40E-4E3D-8744-AA9DF21C59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63535344"/>
        <c:axId val="1163535760"/>
      </c:scatterChart>
      <c:valAx>
        <c:axId val="1163535344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noFill/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1-Specific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3535760"/>
        <c:crosses val="autoZero"/>
        <c:crossBetween val="midCat"/>
        <c:majorUnit val="0.1"/>
      </c:valAx>
      <c:valAx>
        <c:axId val="116353576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rgbClr val="A5A5A5"/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nsitivit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635353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rology</a:t>
            </a:r>
            <a:r>
              <a:rPr lang="en-US" baseline="0"/>
              <a:t> from Culture Confirmed Cases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O1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L$2:$L$43</c:f>
                <c:numCache>
                  <c:formatCode>General</c:formatCode>
                  <c:ptCount val="42"/>
                  <c:pt idx="0">
                    <c:v>1994.1143397508579</c:v>
                  </c:pt>
                  <c:pt idx="1">
                    <c:v>170.53738593047566</c:v>
                  </c:pt>
                  <c:pt idx="2">
                    <c:v>891.03553988229521</c:v>
                  </c:pt>
                  <c:pt idx="3">
                    <c:v>462.37899317911632</c:v>
                  </c:pt>
                  <c:pt idx="4">
                    <c:v>1227.6355322325921</c:v>
                  </c:pt>
                  <c:pt idx="5">
                    <c:v>306.52460477640784</c:v>
                  </c:pt>
                  <c:pt idx="6">
                    <c:v>462.06312700034175</c:v>
                  </c:pt>
                  <c:pt idx="7">
                    <c:v>552.36250174440067</c:v>
                  </c:pt>
                  <c:pt idx="8">
                    <c:v>230.39748262513635</c:v>
                  </c:pt>
                  <c:pt idx="9">
                    <c:v>1653.0681574978521</c:v>
                  </c:pt>
                  <c:pt idx="10">
                    <c:v>547.81109882878422</c:v>
                  </c:pt>
                  <c:pt idx="11">
                    <c:v>1824.3686579197747</c:v>
                  </c:pt>
                  <c:pt idx="12">
                    <c:v>1105.6346593699022</c:v>
                  </c:pt>
                  <c:pt idx="13">
                    <c:v>704.77608737338221</c:v>
                  </c:pt>
                  <c:pt idx="14">
                    <c:v>436.40233729896545</c:v>
                  </c:pt>
                  <c:pt idx="15">
                    <c:v>1728.8077780173635</c:v>
                  </c:pt>
                  <c:pt idx="16">
                    <c:v>56.888780381840967</c:v>
                  </c:pt>
                  <c:pt idx="17">
                    <c:v>1470.4714663444959</c:v>
                  </c:pt>
                  <c:pt idx="18">
                    <c:v>2519.4346588074081</c:v>
                  </c:pt>
                  <c:pt idx="19">
                    <c:v>513.1033034389859</c:v>
                  </c:pt>
                  <c:pt idx="20">
                    <c:v>457.65634851199576</c:v>
                  </c:pt>
                  <c:pt idx="21">
                    <c:v>2890.9082194586085</c:v>
                  </c:pt>
                  <c:pt idx="22">
                    <c:v>2208.7703215439428</c:v>
                  </c:pt>
                  <c:pt idx="23">
                    <c:v>740.8245406302359</c:v>
                  </c:pt>
                  <c:pt idx="24">
                    <c:v>552.43491320999385</c:v>
                  </c:pt>
                  <c:pt idx="25">
                    <c:v>2148.3019651188106</c:v>
                  </c:pt>
                  <c:pt idx="26">
                    <c:v>55.473717500572583</c:v>
                  </c:pt>
                  <c:pt idx="27">
                    <c:v>672.97052932006864</c:v>
                  </c:pt>
                  <c:pt idx="28">
                    <c:v>476.55010229775422</c:v>
                  </c:pt>
                  <c:pt idx="29">
                    <c:v>148.96420151611375</c:v>
                  </c:pt>
                  <c:pt idx="30">
                    <c:v>69.375788283809797</c:v>
                  </c:pt>
                  <c:pt idx="31">
                    <c:v>623.30757522537249</c:v>
                  </c:pt>
                  <c:pt idx="32">
                    <c:v>4002.2767270642344</c:v>
                  </c:pt>
                  <c:pt idx="33">
                    <c:v>4097.1684124526782</c:v>
                  </c:pt>
                  <c:pt idx="34">
                    <c:v>2624.7839911124115</c:v>
                  </c:pt>
                  <c:pt idx="35">
                    <c:v>2516.6255846536515</c:v>
                  </c:pt>
                  <c:pt idx="36">
                    <c:v>1037.9601790691843</c:v>
                  </c:pt>
                  <c:pt idx="37">
                    <c:v>200.89051744669283</c:v>
                  </c:pt>
                  <c:pt idx="38">
                    <c:v>789.94240296365911</c:v>
                  </c:pt>
                  <c:pt idx="39">
                    <c:v>348.15513783369619</c:v>
                  </c:pt>
                  <c:pt idx="40">
                    <c:v>114.27306477614633</c:v>
                  </c:pt>
                  <c:pt idx="41">
                    <c:v>1913.8705111196352</c:v>
                  </c:pt>
                </c:numCache>
              </c:numRef>
            </c:plus>
            <c:minus>
              <c:numRef>
                <c:f>Sheet1!$L$2:$L$43</c:f>
                <c:numCache>
                  <c:formatCode>General</c:formatCode>
                  <c:ptCount val="42"/>
                  <c:pt idx="0">
                    <c:v>1994.1143397508579</c:v>
                  </c:pt>
                  <c:pt idx="1">
                    <c:v>170.53738593047566</c:v>
                  </c:pt>
                  <c:pt idx="2">
                    <c:v>891.03553988229521</c:v>
                  </c:pt>
                  <c:pt idx="3">
                    <c:v>462.37899317911632</c:v>
                  </c:pt>
                  <c:pt idx="4">
                    <c:v>1227.6355322325921</c:v>
                  </c:pt>
                  <c:pt idx="5">
                    <c:v>306.52460477640784</c:v>
                  </c:pt>
                  <c:pt idx="6">
                    <c:v>462.06312700034175</c:v>
                  </c:pt>
                  <c:pt idx="7">
                    <c:v>552.36250174440067</c:v>
                  </c:pt>
                  <c:pt idx="8">
                    <c:v>230.39748262513635</c:v>
                  </c:pt>
                  <c:pt idx="9">
                    <c:v>1653.0681574978521</c:v>
                  </c:pt>
                  <c:pt idx="10">
                    <c:v>547.81109882878422</c:v>
                  </c:pt>
                  <c:pt idx="11">
                    <c:v>1824.3686579197747</c:v>
                  </c:pt>
                  <c:pt idx="12">
                    <c:v>1105.6346593699022</c:v>
                  </c:pt>
                  <c:pt idx="13">
                    <c:v>704.77608737338221</c:v>
                  </c:pt>
                  <c:pt idx="14">
                    <c:v>436.40233729896545</c:v>
                  </c:pt>
                  <c:pt idx="15">
                    <c:v>1728.8077780173635</c:v>
                  </c:pt>
                  <c:pt idx="16">
                    <c:v>56.888780381840967</c:v>
                  </c:pt>
                  <c:pt idx="17">
                    <c:v>1470.4714663444959</c:v>
                  </c:pt>
                  <c:pt idx="18">
                    <c:v>2519.4346588074081</c:v>
                  </c:pt>
                  <c:pt idx="19">
                    <c:v>513.1033034389859</c:v>
                  </c:pt>
                  <c:pt idx="20">
                    <c:v>457.65634851199576</c:v>
                  </c:pt>
                  <c:pt idx="21">
                    <c:v>2890.9082194586085</c:v>
                  </c:pt>
                  <c:pt idx="22">
                    <c:v>2208.7703215439428</c:v>
                  </c:pt>
                  <c:pt idx="23">
                    <c:v>740.8245406302359</c:v>
                  </c:pt>
                  <c:pt idx="24">
                    <c:v>552.43491320999385</c:v>
                  </c:pt>
                  <c:pt idx="25">
                    <c:v>2148.3019651188106</c:v>
                  </c:pt>
                  <c:pt idx="26">
                    <c:v>55.473717500572583</c:v>
                  </c:pt>
                  <c:pt idx="27">
                    <c:v>672.97052932006864</c:v>
                  </c:pt>
                  <c:pt idx="28">
                    <c:v>476.55010229775422</c:v>
                  </c:pt>
                  <c:pt idx="29">
                    <c:v>148.96420151611375</c:v>
                  </c:pt>
                  <c:pt idx="30">
                    <c:v>69.375788283809797</c:v>
                  </c:pt>
                  <c:pt idx="31">
                    <c:v>623.30757522537249</c:v>
                  </c:pt>
                  <c:pt idx="32">
                    <c:v>4002.2767270642344</c:v>
                  </c:pt>
                  <c:pt idx="33">
                    <c:v>4097.1684124526782</c:v>
                  </c:pt>
                  <c:pt idx="34">
                    <c:v>2624.7839911124115</c:v>
                  </c:pt>
                  <c:pt idx="35">
                    <c:v>2516.6255846536515</c:v>
                  </c:pt>
                  <c:pt idx="36">
                    <c:v>1037.9601790691843</c:v>
                  </c:pt>
                  <c:pt idx="37">
                    <c:v>200.89051744669283</c:v>
                  </c:pt>
                  <c:pt idx="38">
                    <c:v>789.94240296365911</c:v>
                  </c:pt>
                  <c:pt idx="39">
                    <c:v>348.15513783369619</c:v>
                  </c:pt>
                  <c:pt idx="40">
                    <c:v>114.27306477614633</c:v>
                  </c:pt>
                  <c:pt idx="41">
                    <c:v>1913.870511119635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K$2:$K$43</c:f>
              <c:numCache>
                <c:formatCode>General</c:formatCode>
                <c:ptCount val="42"/>
                <c:pt idx="0">
                  <c:v>12904</c:v>
                </c:pt>
                <c:pt idx="1">
                  <c:v>746</c:v>
                </c:pt>
                <c:pt idx="2">
                  <c:v>11176.666666666666</c:v>
                </c:pt>
                <c:pt idx="3">
                  <c:v>24379.666666666668</c:v>
                </c:pt>
                <c:pt idx="4">
                  <c:v>6188</c:v>
                </c:pt>
                <c:pt idx="5">
                  <c:v>1683.3333333333333</c:v>
                </c:pt>
                <c:pt idx="6">
                  <c:v>3148.6666666666665</c:v>
                </c:pt>
                <c:pt idx="7">
                  <c:v>1971.6666666666667</c:v>
                </c:pt>
                <c:pt idx="8">
                  <c:v>24756</c:v>
                </c:pt>
                <c:pt idx="9">
                  <c:v>10356.333333333334</c:v>
                </c:pt>
                <c:pt idx="10">
                  <c:v>24426</c:v>
                </c:pt>
                <c:pt idx="11">
                  <c:v>9402</c:v>
                </c:pt>
                <c:pt idx="12">
                  <c:v>9703</c:v>
                </c:pt>
                <c:pt idx="13">
                  <c:v>16856.666666666668</c:v>
                </c:pt>
                <c:pt idx="14">
                  <c:v>24026</c:v>
                </c:pt>
                <c:pt idx="15">
                  <c:v>15297.333333333334</c:v>
                </c:pt>
                <c:pt idx="16">
                  <c:v>24637.666666666668</c:v>
                </c:pt>
                <c:pt idx="17">
                  <c:v>4157.333333333333</c:v>
                </c:pt>
                <c:pt idx="18">
                  <c:v>21162</c:v>
                </c:pt>
                <c:pt idx="19">
                  <c:v>10301</c:v>
                </c:pt>
                <c:pt idx="20">
                  <c:v>24494.666666666668</c:v>
                </c:pt>
                <c:pt idx="21">
                  <c:v>11585.666666666666</c:v>
                </c:pt>
                <c:pt idx="22">
                  <c:v>18551.333333333332</c:v>
                </c:pt>
                <c:pt idx="23">
                  <c:v>1543</c:v>
                </c:pt>
                <c:pt idx="24">
                  <c:v>1287.3333333333333</c:v>
                </c:pt>
                <c:pt idx="25">
                  <c:v>11725.666666666666</c:v>
                </c:pt>
                <c:pt idx="26">
                  <c:v>469.33333333333331</c:v>
                </c:pt>
                <c:pt idx="27">
                  <c:v>24987.666666666668</c:v>
                </c:pt>
                <c:pt idx="28">
                  <c:v>1077</c:v>
                </c:pt>
                <c:pt idx="29">
                  <c:v>403.66666666666669</c:v>
                </c:pt>
                <c:pt idx="30">
                  <c:v>306</c:v>
                </c:pt>
                <c:pt idx="31">
                  <c:v>23303.666666666668</c:v>
                </c:pt>
                <c:pt idx="32">
                  <c:v>11288</c:v>
                </c:pt>
                <c:pt idx="33">
                  <c:v>10083</c:v>
                </c:pt>
                <c:pt idx="34">
                  <c:v>10331</c:v>
                </c:pt>
                <c:pt idx="35">
                  <c:v>22404.333333333332</c:v>
                </c:pt>
                <c:pt idx="36">
                  <c:v>12352.666666666666</c:v>
                </c:pt>
                <c:pt idx="37">
                  <c:v>993</c:v>
                </c:pt>
                <c:pt idx="38">
                  <c:v>3751</c:v>
                </c:pt>
                <c:pt idx="39">
                  <c:v>3139</c:v>
                </c:pt>
                <c:pt idx="40">
                  <c:v>1674.6666666666667</c:v>
                </c:pt>
                <c:pt idx="41">
                  <c:v>22701.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537-41D2-9B04-7E22055610B2}"/>
            </c:ext>
          </c:extLst>
        </c:ser>
        <c:ser>
          <c:idx val="1"/>
          <c:order val="1"/>
          <c:tx>
            <c:v>BP26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O$2:$O$43</c:f>
                <c:numCache>
                  <c:formatCode>General</c:formatCode>
                  <c:ptCount val="42"/>
                  <c:pt idx="0">
                    <c:v>879.01535822760229</c:v>
                  </c:pt>
                  <c:pt idx="1">
                    <c:v>61.889686809139157</c:v>
                  </c:pt>
                  <c:pt idx="2">
                    <c:v>457.52631982579243</c:v>
                  </c:pt>
                  <c:pt idx="3">
                    <c:v>334.6196846172283</c:v>
                  </c:pt>
                  <c:pt idx="4">
                    <c:v>3004.5609218874752</c:v>
                  </c:pt>
                  <c:pt idx="5">
                    <c:v>227.79449803130339</c:v>
                  </c:pt>
                  <c:pt idx="6">
                    <c:v>1351.3357589190568</c:v>
                  </c:pt>
                  <c:pt idx="7">
                    <c:v>1013.5464140005298</c:v>
                  </c:pt>
                  <c:pt idx="8">
                    <c:v>2227.7980159790072</c:v>
                  </c:pt>
                  <c:pt idx="9">
                    <c:v>2168.6638743705767</c:v>
                  </c:pt>
                  <c:pt idx="10">
                    <c:v>1182.7689264320973</c:v>
                  </c:pt>
                  <c:pt idx="11">
                    <c:v>888.59120709881734</c:v>
                  </c:pt>
                  <c:pt idx="12">
                    <c:v>666.08407877684635</c:v>
                  </c:pt>
                  <c:pt idx="13">
                    <c:v>4164.4463017308799</c:v>
                  </c:pt>
                  <c:pt idx="14">
                    <c:v>4002.401071023914</c:v>
                  </c:pt>
                  <c:pt idx="15">
                    <c:v>1008.3615423051397</c:v>
                  </c:pt>
                  <c:pt idx="16">
                    <c:v>540.8890828996274</c:v>
                  </c:pt>
                  <c:pt idx="17">
                    <c:v>2083.3075465070751</c:v>
                  </c:pt>
                  <c:pt idx="18">
                    <c:v>849.79899584156601</c:v>
                  </c:pt>
                  <c:pt idx="19">
                    <c:v>48.497422611928563</c:v>
                  </c:pt>
                  <c:pt idx="20">
                    <c:v>1318.9936820672544</c:v>
                  </c:pt>
                  <c:pt idx="21">
                    <c:v>107.22561882933255</c:v>
                  </c:pt>
                  <c:pt idx="22">
                    <c:v>153.15460598145094</c:v>
                  </c:pt>
                  <c:pt idx="23">
                    <c:v>259.65425729868809</c:v>
                  </c:pt>
                  <c:pt idx="24">
                    <c:v>392.76837958267464</c:v>
                  </c:pt>
                  <c:pt idx="25">
                    <c:v>1611.2269651831593</c:v>
                  </c:pt>
                  <c:pt idx="26">
                    <c:v>35.837596645608549</c:v>
                  </c:pt>
                  <c:pt idx="27">
                    <c:v>220.06135508080467</c:v>
                  </c:pt>
                  <c:pt idx="28">
                    <c:v>841.39883527373627</c:v>
                  </c:pt>
                  <c:pt idx="29">
                    <c:v>384.26683437424055</c:v>
                  </c:pt>
                  <c:pt idx="30">
                    <c:v>32.331615074619044</c:v>
                  </c:pt>
                  <c:pt idx="31">
                    <c:v>1599.3736273929242</c:v>
                  </c:pt>
                  <c:pt idx="32">
                    <c:v>2259.8505112801881</c:v>
                  </c:pt>
                  <c:pt idx="33">
                    <c:v>304.98743143502327</c:v>
                  </c:pt>
                  <c:pt idx="34">
                    <c:v>117.95055461223281</c:v>
                  </c:pt>
                  <c:pt idx="35">
                    <c:v>149.28607883300219</c:v>
                  </c:pt>
                  <c:pt idx="36">
                    <c:v>396.26043624532332</c:v>
                  </c:pt>
                  <c:pt idx="37">
                    <c:v>390.17218421273105</c:v>
                  </c:pt>
                  <c:pt idx="38">
                    <c:v>440.0329533114537</c:v>
                  </c:pt>
                  <c:pt idx="39">
                    <c:v>4335.1665865723462</c:v>
                  </c:pt>
                  <c:pt idx="40">
                    <c:v>69.816425956456214</c:v>
                  </c:pt>
                  <c:pt idx="41">
                    <c:v>2600.1353810907617</c:v>
                  </c:pt>
                </c:numCache>
              </c:numRef>
            </c:plus>
            <c:minus>
              <c:numRef>
                <c:f>Sheet1!$O$2:$O$43</c:f>
                <c:numCache>
                  <c:formatCode>General</c:formatCode>
                  <c:ptCount val="42"/>
                  <c:pt idx="0">
                    <c:v>879.01535822760229</c:v>
                  </c:pt>
                  <c:pt idx="1">
                    <c:v>61.889686809139157</c:v>
                  </c:pt>
                  <c:pt idx="2">
                    <c:v>457.52631982579243</c:v>
                  </c:pt>
                  <c:pt idx="3">
                    <c:v>334.6196846172283</c:v>
                  </c:pt>
                  <c:pt idx="4">
                    <c:v>3004.5609218874752</c:v>
                  </c:pt>
                  <c:pt idx="5">
                    <c:v>227.79449803130339</c:v>
                  </c:pt>
                  <c:pt idx="6">
                    <c:v>1351.3357589190568</c:v>
                  </c:pt>
                  <c:pt idx="7">
                    <c:v>1013.5464140005298</c:v>
                  </c:pt>
                  <c:pt idx="8">
                    <c:v>2227.7980159790072</c:v>
                  </c:pt>
                  <c:pt idx="9">
                    <c:v>2168.6638743705767</c:v>
                  </c:pt>
                  <c:pt idx="10">
                    <c:v>1182.7689264320973</c:v>
                  </c:pt>
                  <c:pt idx="11">
                    <c:v>888.59120709881734</c:v>
                  </c:pt>
                  <c:pt idx="12">
                    <c:v>666.08407877684635</c:v>
                  </c:pt>
                  <c:pt idx="13">
                    <c:v>4164.4463017308799</c:v>
                  </c:pt>
                  <c:pt idx="14">
                    <c:v>4002.401071023914</c:v>
                  </c:pt>
                  <c:pt idx="15">
                    <c:v>1008.3615423051397</c:v>
                  </c:pt>
                  <c:pt idx="16">
                    <c:v>540.8890828996274</c:v>
                  </c:pt>
                  <c:pt idx="17">
                    <c:v>2083.3075465070751</c:v>
                  </c:pt>
                  <c:pt idx="18">
                    <c:v>849.79899584156601</c:v>
                  </c:pt>
                  <c:pt idx="19">
                    <c:v>48.497422611928563</c:v>
                  </c:pt>
                  <c:pt idx="20">
                    <c:v>1318.9936820672544</c:v>
                  </c:pt>
                  <c:pt idx="21">
                    <c:v>107.22561882933255</c:v>
                  </c:pt>
                  <c:pt idx="22">
                    <c:v>153.15460598145094</c:v>
                  </c:pt>
                  <c:pt idx="23">
                    <c:v>259.65425729868809</c:v>
                  </c:pt>
                  <c:pt idx="24">
                    <c:v>392.76837958267464</c:v>
                  </c:pt>
                  <c:pt idx="25">
                    <c:v>1611.2269651831593</c:v>
                  </c:pt>
                  <c:pt idx="26">
                    <c:v>35.837596645608549</c:v>
                  </c:pt>
                  <c:pt idx="27">
                    <c:v>220.06135508080467</c:v>
                  </c:pt>
                  <c:pt idx="28">
                    <c:v>841.39883527373627</c:v>
                  </c:pt>
                  <c:pt idx="29">
                    <c:v>384.26683437424055</c:v>
                  </c:pt>
                  <c:pt idx="30">
                    <c:v>32.331615074619044</c:v>
                  </c:pt>
                  <c:pt idx="31">
                    <c:v>1599.3736273929242</c:v>
                  </c:pt>
                  <c:pt idx="32">
                    <c:v>2259.8505112801881</c:v>
                  </c:pt>
                  <c:pt idx="33">
                    <c:v>304.98743143502327</c:v>
                  </c:pt>
                  <c:pt idx="34">
                    <c:v>117.95055461223281</c:v>
                  </c:pt>
                  <c:pt idx="35">
                    <c:v>149.28607883300219</c:v>
                  </c:pt>
                  <c:pt idx="36">
                    <c:v>396.26043624532332</c:v>
                  </c:pt>
                  <c:pt idx="37">
                    <c:v>390.17218421273105</c:v>
                  </c:pt>
                  <c:pt idx="38">
                    <c:v>440.0329533114537</c:v>
                  </c:pt>
                  <c:pt idx="39">
                    <c:v>4335.1665865723462</c:v>
                  </c:pt>
                  <c:pt idx="40">
                    <c:v>69.816425956456214</c:v>
                  </c:pt>
                  <c:pt idx="41">
                    <c:v>2600.13538109076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N$2:$N$43</c:f>
              <c:numCache>
                <c:formatCode>General</c:formatCode>
                <c:ptCount val="42"/>
                <c:pt idx="0">
                  <c:v>14751</c:v>
                </c:pt>
                <c:pt idx="1">
                  <c:v>696.66666666666663</c:v>
                </c:pt>
                <c:pt idx="2">
                  <c:v>5910.666666666667</c:v>
                </c:pt>
                <c:pt idx="3">
                  <c:v>3827.6666666666665</c:v>
                </c:pt>
                <c:pt idx="4">
                  <c:v>15446.666666666666</c:v>
                </c:pt>
                <c:pt idx="5">
                  <c:v>1336.3333333333333</c:v>
                </c:pt>
                <c:pt idx="6">
                  <c:v>10839.666666666666</c:v>
                </c:pt>
                <c:pt idx="7">
                  <c:v>25035.333333333332</c:v>
                </c:pt>
                <c:pt idx="8">
                  <c:v>4828</c:v>
                </c:pt>
                <c:pt idx="9">
                  <c:v>9523</c:v>
                </c:pt>
                <c:pt idx="10">
                  <c:v>4827.333333333333</c:v>
                </c:pt>
                <c:pt idx="11">
                  <c:v>24683.333333333332</c:v>
                </c:pt>
                <c:pt idx="12">
                  <c:v>3729</c:v>
                </c:pt>
                <c:pt idx="13">
                  <c:v>15617</c:v>
                </c:pt>
                <c:pt idx="14">
                  <c:v>19214.333333333332</c:v>
                </c:pt>
                <c:pt idx="15">
                  <c:v>24893</c:v>
                </c:pt>
                <c:pt idx="16">
                  <c:v>1451</c:v>
                </c:pt>
                <c:pt idx="17">
                  <c:v>8685.6666666666661</c:v>
                </c:pt>
                <c:pt idx="18">
                  <c:v>3256.3333333333335</c:v>
                </c:pt>
                <c:pt idx="19">
                  <c:v>514</c:v>
                </c:pt>
                <c:pt idx="20">
                  <c:v>19017.666666666668</c:v>
                </c:pt>
                <c:pt idx="21">
                  <c:v>585.33333333333337</c:v>
                </c:pt>
                <c:pt idx="22">
                  <c:v>1219.6666666666667</c:v>
                </c:pt>
                <c:pt idx="23">
                  <c:v>24095.333333333332</c:v>
                </c:pt>
                <c:pt idx="24">
                  <c:v>1467</c:v>
                </c:pt>
                <c:pt idx="25">
                  <c:v>20598.333333333332</c:v>
                </c:pt>
                <c:pt idx="26">
                  <c:v>549.33333333333337</c:v>
                </c:pt>
                <c:pt idx="27">
                  <c:v>3059</c:v>
                </c:pt>
                <c:pt idx="28">
                  <c:v>2748</c:v>
                </c:pt>
                <c:pt idx="29">
                  <c:v>3097</c:v>
                </c:pt>
                <c:pt idx="30">
                  <c:v>597.66666666666663</c:v>
                </c:pt>
                <c:pt idx="31">
                  <c:v>19922</c:v>
                </c:pt>
                <c:pt idx="32">
                  <c:v>7485.666666666667</c:v>
                </c:pt>
                <c:pt idx="33">
                  <c:v>2051.6666666666665</c:v>
                </c:pt>
                <c:pt idx="34">
                  <c:v>587.33333333333337</c:v>
                </c:pt>
                <c:pt idx="35">
                  <c:v>389.66666666666669</c:v>
                </c:pt>
                <c:pt idx="36">
                  <c:v>3126.3333333333335</c:v>
                </c:pt>
                <c:pt idx="37">
                  <c:v>14583.333333333334</c:v>
                </c:pt>
                <c:pt idx="38">
                  <c:v>9079</c:v>
                </c:pt>
                <c:pt idx="39">
                  <c:v>7524.666666666667</c:v>
                </c:pt>
                <c:pt idx="40">
                  <c:v>1009.6666666666666</c:v>
                </c:pt>
                <c:pt idx="41">
                  <c:v>211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537-41D2-9B04-7E22055610B2}"/>
            </c:ext>
          </c:extLst>
        </c:ser>
        <c:ser>
          <c:idx val="2"/>
          <c:order val="2"/>
          <c:tx>
            <c:v>CAg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R$2:$R$43</c:f>
                <c:numCache>
                  <c:formatCode>General</c:formatCode>
                  <c:ptCount val="42"/>
                  <c:pt idx="0">
                    <c:v>434.15358265633756</c:v>
                  </c:pt>
                  <c:pt idx="1">
                    <c:v>115.67771320930117</c:v>
                  </c:pt>
                  <c:pt idx="2">
                    <c:v>87.504285609334588</c:v>
                  </c:pt>
                  <c:pt idx="3">
                    <c:v>637.45927974525034</c:v>
                  </c:pt>
                  <c:pt idx="4">
                    <c:v>440.42857915141417</c:v>
                  </c:pt>
                  <c:pt idx="5">
                    <c:v>181.00368320377723</c:v>
                  </c:pt>
                  <c:pt idx="6">
                    <c:v>1383.8830634606898</c:v>
                  </c:pt>
                  <c:pt idx="7">
                    <c:v>170.89567968012923</c:v>
                  </c:pt>
                  <c:pt idx="8">
                    <c:v>2316.2143683174058</c:v>
                  </c:pt>
                  <c:pt idx="9">
                    <c:v>1163.6169186348802</c:v>
                  </c:pt>
                  <c:pt idx="10">
                    <c:v>1746.1627453743617</c:v>
                  </c:pt>
                  <c:pt idx="11">
                    <c:v>1090.3765404666408</c:v>
                  </c:pt>
                  <c:pt idx="12">
                    <c:v>773.92915265761462</c:v>
                  </c:pt>
                  <c:pt idx="13">
                    <c:v>288.3094402431758</c:v>
                  </c:pt>
                  <c:pt idx="14">
                    <c:v>1909.4685997243691</c:v>
                  </c:pt>
                  <c:pt idx="15">
                    <c:v>669.60908994228362</c:v>
                  </c:pt>
                  <c:pt idx="16">
                    <c:v>1537.2170742394658</c:v>
                  </c:pt>
                  <c:pt idx="17">
                    <c:v>1025.222089760719</c:v>
                  </c:pt>
                  <c:pt idx="18">
                    <c:v>1346.7952083866855</c:v>
                  </c:pt>
                  <c:pt idx="19">
                    <c:v>195.16744947181468</c:v>
                  </c:pt>
                  <c:pt idx="20">
                    <c:v>1513.9723687482983</c:v>
                  </c:pt>
                  <c:pt idx="21">
                    <c:v>55.428632793289545</c:v>
                  </c:pt>
                  <c:pt idx="22">
                    <c:v>559.4938188517666</c:v>
                  </c:pt>
                  <c:pt idx="23">
                    <c:v>337.18886893450878</c:v>
                  </c:pt>
                  <c:pt idx="24">
                    <c:v>1177.2140841835014</c:v>
                  </c:pt>
                  <c:pt idx="25">
                    <c:v>312.26964843438327</c:v>
                  </c:pt>
                  <c:pt idx="26">
                    <c:v>600.63327691140569</c:v>
                  </c:pt>
                  <c:pt idx="27">
                    <c:v>1019.4032568125334</c:v>
                  </c:pt>
                  <c:pt idx="28">
                    <c:v>650.48366620538593</c:v>
                  </c:pt>
                  <c:pt idx="29">
                    <c:v>56.800821590302135</c:v>
                  </c:pt>
                  <c:pt idx="30">
                    <c:v>109.09781543795144</c:v>
                  </c:pt>
                  <c:pt idx="31">
                    <c:v>778.18014195514729</c:v>
                  </c:pt>
                  <c:pt idx="32">
                    <c:v>206.37425550037304</c:v>
                  </c:pt>
                  <c:pt idx="33">
                    <c:v>888.58145377899939</c:v>
                  </c:pt>
                  <c:pt idx="34">
                    <c:v>549.22339110177506</c:v>
                  </c:pt>
                  <c:pt idx="35">
                    <c:v>773.81931568896357</c:v>
                  </c:pt>
                  <c:pt idx="36">
                    <c:v>715.2162843037986</c:v>
                  </c:pt>
                  <c:pt idx="37">
                    <c:v>184.55080601287008</c:v>
                  </c:pt>
                  <c:pt idx="38">
                    <c:v>169.17742166140255</c:v>
                  </c:pt>
                  <c:pt idx="39">
                    <c:v>851.42488414030572</c:v>
                  </c:pt>
                  <c:pt idx="40">
                    <c:v>183.88674050440193</c:v>
                  </c:pt>
                  <c:pt idx="41">
                    <c:v>1168.3151686652593</c:v>
                  </c:pt>
                </c:numCache>
              </c:numRef>
            </c:plus>
            <c:minus>
              <c:numRef>
                <c:f>Sheet1!$R$2:$R$43</c:f>
                <c:numCache>
                  <c:formatCode>General</c:formatCode>
                  <c:ptCount val="42"/>
                  <c:pt idx="0">
                    <c:v>434.15358265633756</c:v>
                  </c:pt>
                  <c:pt idx="1">
                    <c:v>115.67771320930117</c:v>
                  </c:pt>
                  <c:pt idx="2">
                    <c:v>87.504285609334588</c:v>
                  </c:pt>
                  <c:pt idx="3">
                    <c:v>637.45927974525034</c:v>
                  </c:pt>
                  <c:pt idx="4">
                    <c:v>440.42857915141417</c:v>
                  </c:pt>
                  <c:pt idx="5">
                    <c:v>181.00368320377723</c:v>
                  </c:pt>
                  <c:pt idx="6">
                    <c:v>1383.8830634606898</c:v>
                  </c:pt>
                  <c:pt idx="7">
                    <c:v>170.89567968012923</c:v>
                  </c:pt>
                  <c:pt idx="8">
                    <c:v>2316.2143683174058</c:v>
                  </c:pt>
                  <c:pt idx="9">
                    <c:v>1163.6169186348802</c:v>
                  </c:pt>
                  <c:pt idx="10">
                    <c:v>1746.1627453743617</c:v>
                  </c:pt>
                  <c:pt idx="11">
                    <c:v>1090.3765404666408</c:v>
                  </c:pt>
                  <c:pt idx="12">
                    <c:v>773.92915265761462</c:v>
                  </c:pt>
                  <c:pt idx="13">
                    <c:v>288.3094402431758</c:v>
                  </c:pt>
                  <c:pt idx="14">
                    <c:v>1909.4685997243691</c:v>
                  </c:pt>
                  <c:pt idx="15">
                    <c:v>669.60908994228362</c:v>
                  </c:pt>
                  <c:pt idx="16">
                    <c:v>1537.2170742394658</c:v>
                  </c:pt>
                  <c:pt idx="17">
                    <c:v>1025.222089760719</c:v>
                  </c:pt>
                  <c:pt idx="18">
                    <c:v>1346.7952083866855</c:v>
                  </c:pt>
                  <c:pt idx="19">
                    <c:v>195.16744947181468</c:v>
                  </c:pt>
                  <c:pt idx="20">
                    <c:v>1513.9723687482983</c:v>
                  </c:pt>
                  <c:pt idx="21">
                    <c:v>55.428632793289545</c:v>
                  </c:pt>
                  <c:pt idx="22">
                    <c:v>559.4938188517666</c:v>
                  </c:pt>
                  <c:pt idx="23">
                    <c:v>337.18886893450878</c:v>
                  </c:pt>
                  <c:pt idx="24">
                    <c:v>1177.2140841835014</c:v>
                  </c:pt>
                  <c:pt idx="25">
                    <c:v>312.26964843438327</c:v>
                  </c:pt>
                  <c:pt idx="26">
                    <c:v>600.63327691140569</c:v>
                  </c:pt>
                  <c:pt idx="27">
                    <c:v>1019.4032568125334</c:v>
                  </c:pt>
                  <c:pt idx="28">
                    <c:v>650.48366620538593</c:v>
                  </c:pt>
                  <c:pt idx="29">
                    <c:v>56.800821590302135</c:v>
                  </c:pt>
                  <c:pt idx="30">
                    <c:v>109.09781543795144</c:v>
                  </c:pt>
                  <c:pt idx="31">
                    <c:v>778.18014195514729</c:v>
                  </c:pt>
                  <c:pt idx="32">
                    <c:v>206.37425550037304</c:v>
                  </c:pt>
                  <c:pt idx="33">
                    <c:v>888.58145377899939</c:v>
                  </c:pt>
                  <c:pt idx="34">
                    <c:v>549.22339110177506</c:v>
                  </c:pt>
                  <c:pt idx="35">
                    <c:v>773.81931568896357</c:v>
                  </c:pt>
                  <c:pt idx="36">
                    <c:v>715.2162843037986</c:v>
                  </c:pt>
                  <c:pt idx="37">
                    <c:v>184.55080601287008</c:v>
                  </c:pt>
                  <c:pt idx="38">
                    <c:v>169.17742166140255</c:v>
                  </c:pt>
                  <c:pt idx="39">
                    <c:v>851.42488414030572</c:v>
                  </c:pt>
                  <c:pt idx="40">
                    <c:v>183.88674050440193</c:v>
                  </c:pt>
                  <c:pt idx="41">
                    <c:v>1168.31516866525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Sheet1!$Q$2:$Q$43</c:f>
              <c:numCache>
                <c:formatCode>General</c:formatCode>
                <c:ptCount val="42"/>
                <c:pt idx="0">
                  <c:v>10846.333333333334</c:v>
                </c:pt>
                <c:pt idx="1">
                  <c:v>1814.3333333333333</c:v>
                </c:pt>
                <c:pt idx="2">
                  <c:v>1947</c:v>
                </c:pt>
                <c:pt idx="3">
                  <c:v>5590.333333333333</c:v>
                </c:pt>
                <c:pt idx="4">
                  <c:v>1524.6666666666667</c:v>
                </c:pt>
                <c:pt idx="5">
                  <c:v>407.66666666666669</c:v>
                </c:pt>
                <c:pt idx="6">
                  <c:v>11148.333333333334</c:v>
                </c:pt>
                <c:pt idx="7">
                  <c:v>2976.6666666666665</c:v>
                </c:pt>
                <c:pt idx="8">
                  <c:v>14659</c:v>
                </c:pt>
                <c:pt idx="9">
                  <c:v>10293.666666666666</c:v>
                </c:pt>
                <c:pt idx="10">
                  <c:v>7617.666666666667</c:v>
                </c:pt>
                <c:pt idx="11">
                  <c:v>3816</c:v>
                </c:pt>
                <c:pt idx="12">
                  <c:v>7249.666666666667</c:v>
                </c:pt>
                <c:pt idx="13">
                  <c:v>10189.666666666666</c:v>
                </c:pt>
                <c:pt idx="14">
                  <c:v>9514.3333333333339</c:v>
                </c:pt>
                <c:pt idx="15">
                  <c:v>11582.666666666666</c:v>
                </c:pt>
                <c:pt idx="16">
                  <c:v>9749.6666666666661</c:v>
                </c:pt>
                <c:pt idx="17">
                  <c:v>4756.666666666667</c:v>
                </c:pt>
                <c:pt idx="18">
                  <c:v>6109.666666666667</c:v>
                </c:pt>
                <c:pt idx="19">
                  <c:v>5297.333333333333</c:v>
                </c:pt>
                <c:pt idx="20">
                  <c:v>15385.333333333334</c:v>
                </c:pt>
                <c:pt idx="21">
                  <c:v>1542.6666666666667</c:v>
                </c:pt>
                <c:pt idx="22">
                  <c:v>5474.333333333333</c:v>
                </c:pt>
                <c:pt idx="23">
                  <c:v>10325.333333333334</c:v>
                </c:pt>
                <c:pt idx="24">
                  <c:v>3009</c:v>
                </c:pt>
                <c:pt idx="25">
                  <c:v>13326.666666666666</c:v>
                </c:pt>
                <c:pt idx="26">
                  <c:v>6966.666666666667</c:v>
                </c:pt>
                <c:pt idx="27">
                  <c:v>12209</c:v>
                </c:pt>
                <c:pt idx="28">
                  <c:v>2855</c:v>
                </c:pt>
                <c:pt idx="29">
                  <c:v>970.66666666666663</c:v>
                </c:pt>
                <c:pt idx="30">
                  <c:v>561.66666666666663</c:v>
                </c:pt>
                <c:pt idx="31">
                  <c:v>9831.3333333333339</c:v>
                </c:pt>
                <c:pt idx="32">
                  <c:v>1027.6666666666667</c:v>
                </c:pt>
                <c:pt idx="33">
                  <c:v>7235</c:v>
                </c:pt>
                <c:pt idx="34">
                  <c:v>8689.3333333333339</c:v>
                </c:pt>
                <c:pt idx="35">
                  <c:v>5227.333333333333</c:v>
                </c:pt>
                <c:pt idx="36">
                  <c:v>4722.666666666667</c:v>
                </c:pt>
                <c:pt idx="37">
                  <c:v>2747</c:v>
                </c:pt>
                <c:pt idx="38">
                  <c:v>6209</c:v>
                </c:pt>
                <c:pt idx="39">
                  <c:v>2267.6666666666665</c:v>
                </c:pt>
                <c:pt idx="40">
                  <c:v>1014.3333333333334</c:v>
                </c:pt>
                <c:pt idx="41">
                  <c:v>18408.6666666666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537-41D2-9B04-7E22055610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07818927"/>
        <c:axId val="1907817007"/>
      </c:barChart>
      <c:lineChart>
        <c:grouping val="standard"/>
        <c:varyColors val="0"/>
        <c:ser>
          <c:idx val="3"/>
          <c:order val="3"/>
          <c:tx>
            <c:v>p</c:v>
          </c:tx>
          <c:spPr>
            <a:ln w="2857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M$2:$M$43</c:f>
              <c:numCache>
                <c:formatCode>General</c:formatCode>
                <c:ptCount val="42"/>
                <c:pt idx="0">
                  <c:v>1000</c:v>
                </c:pt>
                <c:pt idx="1">
                  <c:v>1000</c:v>
                </c:pt>
                <c:pt idx="2">
                  <c:v>1000</c:v>
                </c:pt>
                <c:pt idx="3">
                  <c:v>1000</c:v>
                </c:pt>
                <c:pt idx="4">
                  <c:v>1000</c:v>
                </c:pt>
                <c:pt idx="5">
                  <c:v>1000</c:v>
                </c:pt>
                <c:pt idx="6">
                  <c:v>1000</c:v>
                </c:pt>
                <c:pt idx="7">
                  <c:v>1000</c:v>
                </c:pt>
                <c:pt idx="8">
                  <c:v>1000</c:v>
                </c:pt>
                <c:pt idx="9">
                  <c:v>1000</c:v>
                </c:pt>
                <c:pt idx="10">
                  <c:v>1000</c:v>
                </c:pt>
                <c:pt idx="11">
                  <c:v>1000</c:v>
                </c:pt>
                <c:pt idx="12">
                  <c:v>1000</c:v>
                </c:pt>
                <c:pt idx="13">
                  <c:v>1000</c:v>
                </c:pt>
                <c:pt idx="14">
                  <c:v>1000</c:v>
                </c:pt>
                <c:pt idx="15">
                  <c:v>1000</c:v>
                </c:pt>
                <c:pt idx="16">
                  <c:v>1000</c:v>
                </c:pt>
                <c:pt idx="17">
                  <c:v>1000</c:v>
                </c:pt>
                <c:pt idx="18">
                  <c:v>1000</c:v>
                </c:pt>
                <c:pt idx="19">
                  <c:v>1000</c:v>
                </c:pt>
                <c:pt idx="20">
                  <c:v>1000</c:v>
                </c:pt>
                <c:pt idx="21">
                  <c:v>1000</c:v>
                </c:pt>
                <c:pt idx="22">
                  <c:v>1000</c:v>
                </c:pt>
                <c:pt idx="23">
                  <c:v>1000</c:v>
                </c:pt>
                <c:pt idx="24">
                  <c:v>1000</c:v>
                </c:pt>
                <c:pt idx="25">
                  <c:v>1000</c:v>
                </c:pt>
                <c:pt idx="26">
                  <c:v>1000</c:v>
                </c:pt>
                <c:pt idx="27">
                  <c:v>1000</c:v>
                </c:pt>
                <c:pt idx="28">
                  <c:v>1000</c:v>
                </c:pt>
                <c:pt idx="29">
                  <c:v>1000</c:v>
                </c:pt>
                <c:pt idx="30">
                  <c:v>1000</c:v>
                </c:pt>
                <c:pt idx="31">
                  <c:v>1000</c:v>
                </c:pt>
                <c:pt idx="32">
                  <c:v>1000</c:v>
                </c:pt>
                <c:pt idx="33">
                  <c:v>1000</c:v>
                </c:pt>
                <c:pt idx="34">
                  <c:v>1000</c:v>
                </c:pt>
                <c:pt idx="35">
                  <c:v>1000</c:v>
                </c:pt>
                <c:pt idx="36">
                  <c:v>1000</c:v>
                </c:pt>
                <c:pt idx="37">
                  <c:v>1000</c:v>
                </c:pt>
                <c:pt idx="38">
                  <c:v>1000</c:v>
                </c:pt>
                <c:pt idx="39">
                  <c:v>1000</c:v>
                </c:pt>
                <c:pt idx="40">
                  <c:v>1000</c:v>
                </c:pt>
                <c:pt idx="41">
                  <c:v>1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37-41D2-9B04-7E22055610B2}"/>
            </c:ext>
          </c:extLst>
        </c:ser>
        <c:ser>
          <c:idx val="4"/>
          <c:order val="4"/>
          <c:tx>
            <c:v>b</c:v>
          </c:tx>
          <c:spPr>
            <a:ln w="28575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P$2:$P$43</c:f>
              <c:numCache>
                <c:formatCode>General</c:formatCode>
                <c:ptCount val="42"/>
                <c:pt idx="0">
                  <c:v>2400</c:v>
                </c:pt>
                <c:pt idx="1">
                  <c:v>2400</c:v>
                </c:pt>
                <c:pt idx="2">
                  <c:v>2400</c:v>
                </c:pt>
                <c:pt idx="3">
                  <c:v>2400</c:v>
                </c:pt>
                <c:pt idx="4">
                  <c:v>2400</c:v>
                </c:pt>
                <c:pt idx="5">
                  <c:v>2400</c:v>
                </c:pt>
                <c:pt idx="6">
                  <c:v>2400</c:v>
                </c:pt>
                <c:pt idx="7">
                  <c:v>2400</c:v>
                </c:pt>
                <c:pt idx="8">
                  <c:v>2400</c:v>
                </c:pt>
                <c:pt idx="9">
                  <c:v>2400</c:v>
                </c:pt>
                <c:pt idx="10">
                  <c:v>2400</c:v>
                </c:pt>
                <c:pt idx="11">
                  <c:v>2400</c:v>
                </c:pt>
                <c:pt idx="12">
                  <c:v>2400</c:v>
                </c:pt>
                <c:pt idx="13">
                  <c:v>2400</c:v>
                </c:pt>
                <c:pt idx="14">
                  <c:v>2400</c:v>
                </c:pt>
                <c:pt idx="15">
                  <c:v>2400</c:v>
                </c:pt>
                <c:pt idx="16">
                  <c:v>2400</c:v>
                </c:pt>
                <c:pt idx="17">
                  <c:v>2400</c:v>
                </c:pt>
                <c:pt idx="18">
                  <c:v>2400</c:v>
                </c:pt>
                <c:pt idx="19">
                  <c:v>2400</c:v>
                </c:pt>
                <c:pt idx="20">
                  <c:v>2400</c:v>
                </c:pt>
                <c:pt idx="21">
                  <c:v>2400</c:v>
                </c:pt>
                <c:pt idx="22">
                  <c:v>2400</c:v>
                </c:pt>
                <c:pt idx="23">
                  <c:v>2400</c:v>
                </c:pt>
                <c:pt idx="24">
                  <c:v>2400</c:v>
                </c:pt>
                <c:pt idx="25">
                  <c:v>2400</c:v>
                </c:pt>
                <c:pt idx="26">
                  <c:v>2400</c:v>
                </c:pt>
                <c:pt idx="27">
                  <c:v>2400</c:v>
                </c:pt>
                <c:pt idx="28">
                  <c:v>2400</c:v>
                </c:pt>
                <c:pt idx="29">
                  <c:v>2400</c:v>
                </c:pt>
                <c:pt idx="30">
                  <c:v>2400</c:v>
                </c:pt>
                <c:pt idx="31">
                  <c:v>2400</c:v>
                </c:pt>
                <c:pt idx="32">
                  <c:v>2400</c:v>
                </c:pt>
                <c:pt idx="33">
                  <c:v>2400</c:v>
                </c:pt>
                <c:pt idx="34">
                  <c:v>2400</c:v>
                </c:pt>
                <c:pt idx="35">
                  <c:v>2400</c:v>
                </c:pt>
                <c:pt idx="36">
                  <c:v>2400</c:v>
                </c:pt>
                <c:pt idx="37">
                  <c:v>2400</c:v>
                </c:pt>
                <c:pt idx="38">
                  <c:v>2400</c:v>
                </c:pt>
                <c:pt idx="39">
                  <c:v>2400</c:v>
                </c:pt>
                <c:pt idx="40">
                  <c:v>2400</c:v>
                </c:pt>
                <c:pt idx="41">
                  <c:v>24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537-41D2-9B04-7E22055610B2}"/>
            </c:ext>
          </c:extLst>
        </c:ser>
        <c:ser>
          <c:idx val="5"/>
          <c:order val="5"/>
          <c:tx>
            <c:v>c</c:v>
          </c:tx>
          <c:spPr>
            <a:ln w="28575" cap="rnd">
              <a:solidFill>
                <a:schemeClr val="bg2">
                  <a:lumMod val="75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Sheet1!$S$2:$S$43</c:f>
              <c:numCache>
                <c:formatCode>General</c:formatCode>
                <c:ptCount val="42"/>
                <c:pt idx="0">
                  <c:v>1100</c:v>
                </c:pt>
                <c:pt idx="1">
                  <c:v>1100</c:v>
                </c:pt>
                <c:pt idx="2">
                  <c:v>1100</c:v>
                </c:pt>
                <c:pt idx="3">
                  <c:v>1100</c:v>
                </c:pt>
                <c:pt idx="4">
                  <c:v>1100</c:v>
                </c:pt>
                <c:pt idx="5">
                  <c:v>1100</c:v>
                </c:pt>
                <c:pt idx="6">
                  <c:v>1100</c:v>
                </c:pt>
                <c:pt idx="7">
                  <c:v>1100</c:v>
                </c:pt>
                <c:pt idx="8">
                  <c:v>1100</c:v>
                </c:pt>
                <c:pt idx="9">
                  <c:v>1100</c:v>
                </c:pt>
                <c:pt idx="10">
                  <c:v>1100</c:v>
                </c:pt>
                <c:pt idx="11">
                  <c:v>1100</c:v>
                </c:pt>
                <c:pt idx="12">
                  <c:v>1100</c:v>
                </c:pt>
                <c:pt idx="13">
                  <c:v>1100</c:v>
                </c:pt>
                <c:pt idx="14">
                  <c:v>1100</c:v>
                </c:pt>
                <c:pt idx="15">
                  <c:v>1100</c:v>
                </c:pt>
                <c:pt idx="16">
                  <c:v>1100</c:v>
                </c:pt>
                <c:pt idx="17">
                  <c:v>1100</c:v>
                </c:pt>
                <c:pt idx="18">
                  <c:v>1100</c:v>
                </c:pt>
                <c:pt idx="19">
                  <c:v>1100</c:v>
                </c:pt>
                <c:pt idx="20">
                  <c:v>1100</c:v>
                </c:pt>
                <c:pt idx="21">
                  <c:v>1100</c:v>
                </c:pt>
                <c:pt idx="22">
                  <c:v>1100</c:v>
                </c:pt>
                <c:pt idx="23">
                  <c:v>1100</c:v>
                </c:pt>
                <c:pt idx="24">
                  <c:v>1100</c:v>
                </c:pt>
                <c:pt idx="25">
                  <c:v>1100</c:v>
                </c:pt>
                <c:pt idx="26">
                  <c:v>1100</c:v>
                </c:pt>
                <c:pt idx="27">
                  <c:v>1100</c:v>
                </c:pt>
                <c:pt idx="28">
                  <c:v>1100</c:v>
                </c:pt>
                <c:pt idx="29">
                  <c:v>1100</c:v>
                </c:pt>
                <c:pt idx="30">
                  <c:v>1100</c:v>
                </c:pt>
                <c:pt idx="31">
                  <c:v>1100</c:v>
                </c:pt>
                <c:pt idx="32">
                  <c:v>1100</c:v>
                </c:pt>
                <c:pt idx="33">
                  <c:v>1100</c:v>
                </c:pt>
                <c:pt idx="34">
                  <c:v>1100</c:v>
                </c:pt>
                <c:pt idx="35">
                  <c:v>1100</c:v>
                </c:pt>
                <c:pt idx="36">
                  <c:v>1100</c:v>
                </c:pt>
                <c:pt idx="37">
                  <c:v>1100</c:v>
                </c:pt>
                <c:pt idx="38">
                  <c:v>1100</c:v>
                </c:pt>
                <c:pt idx="39">
                  <c:v>1100</c:v>
                </c:pt>
                <c:pt idx="40">
                  <c:v>1100</c:v>
                </c:pt>
                <c:pt idx="41">
                  <c:v>1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537-41D2-9B04-7E22055610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7818927"/>
        <c:axId val="1907817007"/>
      </c:lineChart>
      <c:catAx>
        <c:axId val="1907818927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817007"/>
        <c:crosses val="autoZero"/>
        <c:auto val="1"/>
        <c:lblAlgn val="ctr"/>
        <c:lblOffset val="100"/>
        <c:noMultiLvlLbl val="0"/>
      </c:catAx>
      <c:valAx>
        <c:axId val="1907817007"/>
        <c:scaling>
          <c:orientation val="minMax"/>
          <c:max val="280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F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8189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M B Guarino</dc:creator>
  <cp:keywords/>
  <dc:description/>
  <cp:lastModifiedBy>Cassandra M B Guarino</cp:lastModifiedBy>
  <cp:revision>1</cp:revision>
  <dcterms:created xsi:type="dcterms:W3CDTF">2025-06-28T17:08:00Z</dcterms:created>
  <dcterms:modified xsi:type="dcterms:W3CDTF">2025-06-28T17:09:00Z</dcterms:modified>
</cp:coreProperties>
</file>